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ED452" w14:textId="56498841" w:rsidR="00B336D7" w:rsidRDefault="00B336D7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lementary File S</w:t>
      </w:r>
      <w:r w:rsidR="00EB0F2A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</w:p>
    <w:p w14:paraId="7976FD64" w14:textId="77777777" w:rsidR="00B336D7" w:rsidRDefault="00B336D7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7B4AF6B3" w14:textId="1975A532" w:rsidR="00B336D7" w:rsidRDefault="00B336D7" w:rsidP="00B336D7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B336D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0F8ED28" wp14:editId="6176F23C">
            <wp:simplePos x="0" y="0"/>
            <wp:positionH relativeFrom="column">
              <wp:posOffset>-13970</wp:posOffset>
            </wp:positionH>
            <wp:positionV relativeFrom="paragraph">
              <wp:posOffset>0</wp:posOffset>
            </wp:positionV>
            <wp:extent cx="5453380" cy="954595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1 histograms grey adj ingri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3380" cy="9545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B853B2" w14:textId="1DA21FF7" w:rsidR="00B336D7" w:rsidRPr="00B336D7" w:rsidRDefault="00B336D7" w:rsidP="00B336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36D7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Figure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B336D7">
        <w:rPr>
          <w:rFonts w:ascii="Times New Roman" w:hAnsi="Times New Roman" w:cs="Times New Roman"/>
          <w:sz w:val="24"/>
          <w:szCs w:val="24"/>
          <w:lang w:val="en-US"/>
        </w:rPr>
        <w:t xml:space="preserve">Histograms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valence </w:t>
      </w:r>
      <w:r w:rsidRPr="00B336D7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lfare measure</w:t>
      </w:r>
      <w:r w:rsidRPr="00B336D7">
        <w:rPr>
          <w:rFonts w:ascii="Times New Roman" w:hAnsi="Times New Roman" w:cs="Times New Roman"/>
          <w:sz w:val="24"/>
          <w:szCs w:val="24"/>
          <w:lang w:val="en-US"/>
        </w:rPr>
        <w:t xml:space="preserve"> scores for the animal-based measures for the three production systems</w:t>
      </w:r>
      <w:r w:rsidR="00744FD0">
        <w:rPr>
          <w:rFonts w:ascii="Times New Roman" w:hAnsi="Times New Roman" w:cs="Times New Roman"/>
          <w:sz w:val="24"/>
          <w:szCs w:val="24"/>
          <w:lang w:val="en-US"/>
        </w:rPr>
        <w:t xml:space="preserve"> (A, B: survival; C,D: footpad lesions; E, F: hock burn; G, H: Breast burn; I, J: scratches)</w:t>
      </w:r>
      <w:r w:rsidRPr="00B336D7">
        <w:rPr>
          <w:rFonts w:ascii="Times New Roman" w:hAnsi="Times New Roman" w:cs="Times New Roman"/>
          <w:sz w:val="24"/>
          <w:szCs w:val="24"/>
          <w:lang w:val="en-US"/>
        </w:rPr>
        <w:t xml:space="preserve">. No histograms are presented for early feeding, stocking density and enrichment/natural light/veranda or outdoor range as these have only one value per production system or are expressed as percentage per production system (early feeding). </w:t>
      </w:r>
    </w:p>
    <w:p w14:paraId="4E0E4F0F" w14:textId="006FD392" w:rsidR="00B336D7" w:rsidRPr="00B336D7" w:rsidRDefault="00B336D7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03FAC1D1" w14:textId="7604BDF4" w:rsidR="00B336D7" w:rsidRPr="00B336D7" w:rsidRDefault="00B336D7">
      <w:pPr>
        <w:rPr>
          <w:lang w:val="en-US"/>
        </w:rPr>
      </w:pPr>
    </w:p>
    <w:p w14:paraId="2EF83FC3" w14:textId="4FB52435" w:rsidR="00B336D7" w:rsidRPr="00B336D7" w:rsidRDefault="00B336D7">
      <w:pPr>
        <w:rPr>
          <w:lang w:val="en-US"/>
        </w:rPr>
      </w:pPr>
    </w:p>
    <w:sectPr w:rsidR="00B336D7" w:rsidRPr="00B336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6D7"/>
    <w:rsid w:val="00744FD0"/>
    <w:rsid w:val="00B336D7"/>
    <w:rsid w:val="00EB0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E2B5"/>
  <w15:chartTrackingRefBased/>
  <w15:docId w15:val="{C60A45F9-8175-483D-B216-4C780FE65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6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6D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6D7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6D7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Ingrid de</dc:creator>
  <cp:keywords/>
  <dc:description/>
  <cp:lastModifiedBy>Jong, Ingrid de</cp:lastModifiedBy>
  <cp:revision>1</cp:revision>
  <dcterms:created xsi:type="dcterms:W3CDTF">2021-11-18T10:27:00Z</dcterms:created>
  <dcterms:modified xsi:type="dcterms:W3CDTF">2021-11-18T15:36:00Z</dcterms:modified>
</cp:coreProperties>
</file>